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72CD9" w14:textId="0B255EB3" w:rsidR="00245641" w:rsidRPr="00DF2160" w:rsidRDefault="00245641" w:rsidP="00245641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10</w:t>
      </w:r>
      <w:r>
        <w:rPr>
          <w:rFonts w:ascii="Arial" w:hAnsi="Arial" w:cs="Arial"/>
          <w:color w:val="000000"/>
          <w:lang w:val="sv-SE"/>
        </w:rPr>
        <w:t xml:space="preserve"> Table</w:t>
      </w:r>
      <w:r w:rsidRPr="00DF2160">
        <w:rPr>
          <w:rFonts w:ascii="Arial" w:hAnsi="Arial" w:cs="Arial"/>
          <w:color w:val="000000"/>
        </w:rPr>
        <w:t>. Seventeen variants identified with putative regulatory function</w:t>
      </w:r>
    </w:p>
    <w:p w14:paraId="7F903E58" w14:textId="77777777" w:rsidR="00245641" w:rsidRPr="00DF2160" w:rsidRDefault="00245641" w:rsidP="00245641">
      <w:pPr>
        <w:rPr>
          <w:rFonts w:ascii="Arial" w:hAnsi="Arial" w:cs="Arial"/>
        </w:rPr>
      </w:pPr>
    </w:p>
    <w:tbl>
      <w:tblPr>
        <w:tblW w:w="13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717"/>
        <w:gridCol w:w="1106"/>
        <w:gridCol w:w="828"/>
        <w:gridCol w:w="1050"/>
        <w:gridCol w:w="1462"/>
        <w:gridCol w:w="1629"/>
        <w:gridCol w:w="1506"/>
        <w:gridCol w:w="1485"/>
        <w:gridCol w:w="1139"/>
        <w:gridCol w:w="1161"/>
        <w:gridCol w:w="1106"/>
      </w:tblGrid>
      <w:tr w:rsidR="00245641" w:rsidRPr="004452CA" w14:paraId="308DDDC0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BB4BB0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F78765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B604C7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862EDF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hyloP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64FEA0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g38_chr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D3064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hg38_position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4A5DBC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CRE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69ECCA9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eneHancer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C24DB4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ell lines with HS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CFCCCC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  <w:proofErr w:type="spellStart"/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erence</w:t>
            </w:r>
            <w:proofErr w:type="spellEnd"/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94962B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lternative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F5CA76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isk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llele</w:t>
            </w:r>
          </w:p>
        </w:tc>
      </w:tr>
      <w:tr w:rsidR="00245641" w:rsidRPr="004452CA" w14:paraId="4D8C4E00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D80DA5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345931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F290F3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026399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539380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271B0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A44445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062388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7FDA56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81379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8C023E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E2D746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0D7BBC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F4BC71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9228D1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45641" w:rsidRPr="004452CA" w14:paraId="0C15991B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A99463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528961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11384F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41544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4E1CF6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5DF698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6E1538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506253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D4E9EA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198095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C28B45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09A973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5A7E24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49FF08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6DBDF6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45641" w:rsidRPr="004452CA" w14:paraId="56C17873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39F66D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53A261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2D5341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35667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83B9B4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1C220C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F71696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530656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CE4B9A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7854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DB4235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H07J10530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2BBFC3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0C6EA3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A14614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E5A39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45641" w:rsidRPr="004452CA" w14:paraId="38865ABA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36AE3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7C6570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05D30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94983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D7E914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B9959A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510CF8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356988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0F65DE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7773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67D94C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AC0732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40F4EA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A4842B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1334FB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245641" w:rsidRPr="004452CA" w14:paraId="2E3E1398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553685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BD6921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1B071C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88567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90A845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83C04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74CA0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753664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B780F2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65273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7EAB22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H07J07753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1C21BB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EAF5F7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8EDC2A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4514E8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245641" w:rsidRPr="004452CA" w14:paraId="71E2A77D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E82687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BED6FB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EE2E5C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11687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196665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E0663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BEA45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784008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4B4C08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65490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554AEA1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6032F5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33B5B1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723712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5B9BF0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245641" w:rsidRPr="004452CA" w14:paraId="653B1A37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F4063E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445EB7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96602F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25732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98C074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BFF46C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B4BAF1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800139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188DAF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6558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2A465A1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7FA8B6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1C2DBF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B7D5BA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3314BF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45641" w:rsidRPr="004452CA" w14:paraId="668BC07D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7699CA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9AA8E8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299F5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51897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AD19F9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6E47AC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6465DE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830151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48E848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6573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A7ED55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ECAF0B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A82CB8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6C76C9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B9D8F3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245641" w:rsidRPr="004452CA" w14:paraId="3AE7B5F6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A646C54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99CA21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903227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55134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84D644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C0DC59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62608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834605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41D6AF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56575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79C61D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5632B9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88CCEB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CE35AE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9227B7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45641" w:rsidRPr="004452CA" w14:paraId="34260A44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63C728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801E4C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BB19FC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60228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84C2D3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D6FD4E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6484D2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251738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EC5C9A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137703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4D70E9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957DD1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ACACA6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0C47B1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CB3ADF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45641" w:rsidRPr="004452CA" w14:paraId="06467201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264A04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964B76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7DBCEF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29084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69ED11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5C720A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3CE90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9289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2C4B87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173774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FE6726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H03J00109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6C0590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C231EA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A5BDBB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108B64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45641" w:rsidRPr="004452CA" w14:paraId="35D0E76B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790558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72DC24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18229E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477603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98D76A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30DBD4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12454F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05657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9DC7CB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1520515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AA880E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D65AEE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0F49CD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332407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9E01D4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245641" w:rsidRPr="004452CA" w14:paraId="422FB12B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A4AC28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116441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E3DCD1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519710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3F0C1F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4D204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7DD1D7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50258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8BF280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1520796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86E91CB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4DBF40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52CD3B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3C29E9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C4A1C6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45641" w:rsidRPr="004452CA" w14:paraId="443EB4E3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AACA93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CE59B9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8E070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020126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6B0935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10B3B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ECA4D4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3142648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203EE5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151166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3BDC67D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189495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ACFC0C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F23B69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821657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45641" w:rsidRPr="004452CA" w14:paraId="378CA2C7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4AE51D1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85813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2BBD17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28873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A60511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C13F7C3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514CFE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771888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A799A0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615E93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1A0961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8AA78F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EEFBE0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E59D6A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245641" w:rsidRPr="004452CA" w14:paraId="114A0E4E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94D8B8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EE8EB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3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0E5BFB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530199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8F7F8D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C13110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280EBB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469074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6E0CCD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448468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491F0E6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7784508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BFD25E9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9A44BF6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F0300FF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245641" w:rsidRPr="004452CA" w14:paraId="718A82B3" w14:textId="77777777" w:rsidTr="007610DA">
        <w:trPr>
          <w:trHeight w:val="333"/>
        </w:trPr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1138DBE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6318FD5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3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667C81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38657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674729A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5D39D0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F7FBF6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377863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2DF6A6D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H38E2047281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1002A96C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12A553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0134B82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44AD1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8B136A7" w14:textId="77777777" w:rsidR="00245641" w:rsidRPr="004452CA" w:rsidRDefault="0024564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</w:tr>
    </w:tbl>
    <w:p w14:paraId="40305413" w14:textId="77777777" w:rsidR="00F22730" w:rsidRDefault="00F22730"/>
    <w:sectPr w:rsidR="00F22730" w:rsidSect="00245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641"/>
    <w:rsid w:val="00245641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A1750"/>
  <w15:chartTrackingRefBased/>
  <w15:docId w15:val="{F5BE733F-E082-F541-B1FB-078C5B33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6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32:00Z</dcterms:created>
  <dcterms:modified xsi:type="dcterms:W3CDTF">2023-01-08T10:32:00Z</dcterms:modified>
</cp:coreProperties>
</file>